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A23428" w14:textId="77777777" w:rsidR="0018337C" w:rsidRPr="0014764B" w:rsidRDefault="0018337C" w:rsidP="0014764B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OLE_LINK16"/>
    </w:p>
    <w:p w14:paraId="7F3C6CB2" w14:textId="3E1EECDB" w:rsidR="0014764B" w:rsidRDefault="0014764B" w:rsidP="0014764B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8337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1</w:t>
      </w:r>
      <w:r w:rsidR="008E0DA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1B1E3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4764B">
        <w:rPr>
          <w:rFonts w:ascii="Times New Roman" w:hAnsi="Times New Roman" w:cs="Times New Roman"/>
          <w:color w:val="000000" w:themeColor="text1"/>
          <w:sz w:val="24"/>
          <w:szCs w:val="24"/>
        </w:rPr>
        <w:t>Summary of sequencing dat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n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4764B">
        <w:rPr>
          <w:rFonts w:ascii="Times New Roman" w:hAnsi="Times New Roman" w:cs="Times New Roman"/>
          <w:color w:val="000000" w:themeColor="text1"/>
          <w:sz w:val="24"/>
          <w:szCs w:val="24"/>
        </w:rPr>
        <w:t>average length</w:t>
      </w:r>
      <w:r w:rsidR="001B1E30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bookmarkEnd w:id="0"/>
    <w:p w14:paraId="2C1BDFEE" w14:textId="77777777" w:rsidR="0018337C" w:rsidRDefault="0018337C" w:rsidP="0014764B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8359" w:type="dxa"/>
        <w:tblLook w:val="04A0" w:firstRow="1" w:lastRow="0" w:firstColumn="1" w:lastColumn="0" w:noHBand="0" w:noVBand="1"/>
      </w:tblPr>
      <w:tblGrid>
        <w:gridCol w:w="1119"/>
        <w:gridCol w:w="1071"/>
        <w:gridCol w:w="1071"/>
        <w:gridCol w:w="1106"/>
        <w:gridCol w:w="1071"/>
        <w:gridCol w:w="1415"/>
        <w:gridCol w:w="1538"/>
      </w:tblGrid>
      <w:tr w:rsidR="0014764B" w:rsidRPr="0014764B" w14:paraId="78DA999F" w14:textId="77777777" w:rsidTr="00273C47">
        <w:trPr>
          <w:trHeight w:val="285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A7885" w14:textId="77777777" w:rsidR="0014764B" w:rsidRPr="0014764B" w:rsidRDefault="0014764B" w:rsidP="00273C4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mpleID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E68FF" w14:textId="77777777" w:rsidR="0014764B" w:rsidRPr="0014764B" w:rsidRDefault="0014764B" w:rsidP="00273C4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put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EE0F2" w14:textId="77777777" w:rsidR="0014764B" w:rsidRPr="0014764B" w:rsidRDefault="0014764B" w:rsidP="00273C4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iltered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86362" w14:textId="77777777" w:rsidR="0014764B" w:rsidRPr="0014764B" w:rsidRDefault="0014764B" w:rsidP="00273C4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noised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9544F" w14:textId="77777777" w:rsidR="0014764B" w:rsidRPr="0014764B" w:rsidRDefault="0014764B" w:rsidP="00273C4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rged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443E4" w14:textId="77777777" w:rsidR="0014764B" w:rsidRPr="0014764B" w:rsidRDefault="0014764B" w:rsidP="00273C4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chimeric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D4D47" w14:textId="77777777" w:rsidR="0014764B" w:rsidRPr="0014764B" w:rsidRDefault="0014764B" w:rsidP="00273C4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singleton</w:t>
            </w:r>
          </w:p>
        </w:tc>
      </w:tr>
      <w:tr w:rsidR="0014764B" w:rsidRPr="0014764B" w14:paraId="54D206B2" w14:textId="77777777" w:rsidTr="00273C47">
        <w:trPr>
          <w:trHeight w:val="285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45A20" w14:textId="77777777" w:rsidR="0014764B" w:rsidRPr="0014764B" w:rsidRDefault="0014764B" w:rsidP="00273C4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27715" w14:textId="77777777" w:rsidR="0014764B" w:rsidRPr="0014764B" w:rsidRDefault="0014764B" w:rsidP="00273C4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203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F4B67" w14:textId="77777777" w:rsidR="0014764B" w:rsidRPr="0014764B" w:rsidRDefault="0014764B" w:rsidP="00273C4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74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C820B" w14:textId="77777777" w:rsidR="0014764B" w:rsidRPr="0014764B" w:rsidRDefault="0014764B" w:rsidP="00273C4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055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58861" w14:textId="77777777" w:rsidR="0014764B" w:rsidRPr="0014764B" w:rsidRDefault="0014764B" w:rsidP="00273C4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86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DEDC5" w14:textId="77777777" w:rsidR="0014764B" w:rsidRPr="0014764B" w:rsidRDefault="0014764B" w:rsidP="00273C4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948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77436" w14:textId="77777777" w:rsidR="0014764B" w:rsidRPr="0014764B" w:rsidRDefault="0014764B" w:rsidP="00273C4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953</w:t>
            </w:r>
          </w:p>
        </w:tc>
      </w:tr>
      <w:tr w:rsidR="0014764B" w:rsidRPr="0014764B" w14:paraId="7015FC33" w14:textId="77777777" w:rsidTr="00273C47">
        <w:trPr>
          <w:trHeight w:val="285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7B4A8" w14:textId="77777777" w:rsidR="0014764B" w:rsidRPr="0014764B" w:rsidRDefault="0014764B" w:rsidP="00273C4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2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A4A46" w14:textId="77777777" w:rsidR="0014764B" w:rsidRPr="0014764B" w:rsidRDefault="0014764B" w:rsidP="00273C4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5554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056F1" w14:textId="77777777" w:rsidR="0014764B" w:rsidRPr="0014764B" w:rsidRDefault="0014764B" w:rsidP="00273C4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651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42A9A" w14:textId="77777777" w:rsidR="0014764B" w:rsidRPr="0014764B" w:rsidRDefault="0014764B" w:rsidP="00273C4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1965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321A0" w14:textId="77777777" w:rsidR="0014764B" w:rsidRPr="0014764B" w:rsidRDefault="0014764B" w:rsidP="00273C4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844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DBC22" w14:textId="77777777" w:rsidR="0014764B" w:rsidRPr="0014764B" w:rsidRDefault="0014764B" w:rsidP="00273C4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235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7495B" w14:textId="77777777" w:rsidR="0014764B" w:rsidRPr="0014764B" w:rsidRDefault="0014764B" w:rsidP="00273C4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2668</w:t>
            </w:r>
          </w:p>
        </w:tc>
      </w:tr>
      <w:tr w:rsidR="0014764B" w:rsidRPr="0014764B" w14:paraId="3B074DBF" w14:textId="77777777" w:rsidTr="00273C47">
        <w:trPr>
          <w:trHeight w:val="285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9300F" w14:textId="77777777" w:rsidR="0014764B" w:rsidRPr="0014764B" w:rsidRDefault="0014764B" w:rsidP="00273C4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3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568EB" w14:textId="77777777" w:rsidR="0014764B" w:rsidRPr="0014764B" w:rsidRDefault="0014764B" w:rsidP="00273C4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628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6E56D" w14:textId="77777777" w:rsidR="0014764B" w:rsidRPr="0014764B" w:rsidRDefault="0014764B" w:rsidP="00273C4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716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C4936" w14:textId="77777777" w:rsidR="0014764B" w:rsidRPr="0014764B" w:rsidRDefault="0014764B" w:rsidP="00273C4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2753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16274" w14:textId="77777777" w:rsidR="0014764B" w:rsidRPr="0014764B" w:rsidRDefault="0014764B" w:rsidP="00273C4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3472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ABAB5" w14:textId="77777777" w:rsidR="0014764B" w:rsidRPr="0014764B" w:rsidRDefault="0014764B" w:rsidP="00273C4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605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97EEE" w14:textId="77777777" w:rsidR="0014764B" w:rsidRPr="0014764B" w:rsidRDefault="0014764B" w:rsidP="00273C4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218</w:t>
            </w:r>
          </w:p>
        </w:tc>
      </w:tr>
      <w:tr w:rsidR="0014764B" w:rsidRPr="0014764B" w14:paraId="3CCAA17F" w14:textId="77777777" w:rsidTr="00273C47">
        <w:trPr>
          <w:trHeight w:val="285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E77B3" w14:textId="77777777" w:rsidR="0014764B" w:rsidRPr="0014764B" w:rsidRDefault="0014764B" w:rsidP="00273C4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4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2C34D" w14:textId="77777777" w:rsidR="0014764B" w:rsidRPr="0014764B" w:rsidRDefault="0014764B" w:rsidP="00273C4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468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B406F" w14:textId="77777777" w:rsidR="0014764B" w:rsidRPr="0014764B" w:rsidRDefault="0014764B" w:rsidP="00273C4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594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3A58A" w14:textId="77777777" w:rsidR="0014764B" w:rsidRPr="0014764B" w:rsidRDefault="0014764B" w:rsidP="00273C4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1783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24FFC" w14:textId="77777777" w:rsidR="0014764B" w:rsidRPr="0014764B" w:rsidRDefault="0014764B" w:rsidP="00273C4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348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360DE" w14:textId="77777777" w:rsidR="0014764B" w:rsidRPr="0014764B" w:rsidRDefault="0014764B" w:rsidP="00273C4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585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81B42" w14:textId="77777777" w:rsidR="0014764B" w:rsidRPr="0014764B" w:rsidRDefault="0014764B" w:rsidP="00273C4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888</w:t>
            </w:r>
          </w:p>
        </w:tc>
      </w:tr>
      <w:tr w:rsidR="0014764B" w:rsidRPr="0014764B" w14:paraId="1A36533D" w14:textId="77777777" w:rsidTr="00273C47">
        <w:trPr>
          <w:trHeight w:val="285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25BE7" w14:textId="77777777" w:rsidR="0014764B" w:rsidRPr="0014764B" w:rsidRDefault="0014764B" w:rsidP="00273C4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5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C93CC" w14:textId="77777777" w:rsidR="0014764B" w:rsidRPr="0014764B" w:rsidRDefault="0014764B" w:rsidP="00273C4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0865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EBBA6" w14:textId="77777777" w:rsidR="0014764B" w:rsidRPr="0014764B" w:rsidRDefault="0014764B" w:rsidP="00273C4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54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18E2C" w14:textId="77777777" w:rsidR="0014764B" w:rsidRPr="0014764B" w:rsidRDefault="0014764B" w:rsidP="00273C4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516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7F0AC" w14:textId="77777777" w:rsidR="0014764B" w:rsidRPr="0014764B" w:rsidRDefault="0014764B" w:rsidP="00273C4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735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8C34A" w14:textId="77777777" w:rsidR="0014764B" w:rsidRPr="0014764B" w:rsidRDefault="0014764B" w:rsidP="00273C4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828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8B6B7" w14:textId="77777777" w:rsidR="0014764B" w:rsidRPr="0014764B" w:rsidRDefault="0014764B" w:rsidP="00273C4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657</w:t>
            </w:r>
          </w:p>
        </w:tc>
      </w:tr>
      <w:tr w:rsidR="0014764B" w:rsidRPr="0014764B" w14:paraId="6DF6B24A" w14:textId="77777777" w:rsidTr="00273C47">
        <w:trPr>
          <w:trHeight w:val="285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40CF3" w14:textId="77777777" w:rsidR="0014764B" w:rsidRPr="0014764B" w:rsidRDefault="0014764B" w:rsidP="00273C4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18C2F" w14:textId="77777777" w:rsidR="0014764B" w:rsidRPr="0014764B" w:rsidRDefault="0014764B" w:rsidP="00273C4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5976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BD2F8" w14:textId="77777777" w:rsidR="0014764B" w:rsidRPr="0014764B" w:rsidRDefault="0014764B" w:rsidP="00273C4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668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96383" w14:textId="77777777" w:rsidR="0014764B" w:rsidRPr="0014764B" w:rsidRDefault="0014764B" w:rsidP="00273C4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205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B7654" w14:textId="77777777" w:rsidR="0014764B" w:rsidRPr="0014764B" w:rsidRDefault="0014764B" w:rsidP="00273C4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092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730E8" w14:textId="77777777" w:rsidR="0014764B" w:rsidRPr="0014764B" w:rsidRDefault="0014764B" w:rsidP="00273C4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290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C1D8F" w14:textId="77777777" w:rsidR="0014764B" w:rsidRPr="0014764B" w:rsidRDefault="0014764B" w:rsidP="00273C4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475</w:t>
            </w:r>
          </w:p>
        </w:tc>
      </w:tr>
      <w:tr w:rsidR="0014764B" w:rsidRPr="0014764B" w14:paraId="220BEBE7" w14:textId="77777777" w:rsidTr="00273C47">
        <w:trPr>
          <w:trHeight w:val="285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2BBB1" w14:textId="77777777" w:rsidR="0014764B" w:rsidRPr="0014764B" w:rsidRDefault="0014764B" w:rsidP="00273C4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2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7440D" w14:textId="77777777" w:rsidR="0014764B" w:rsidRPr="0014764B" w:rsidRDefault="0014764B" w:rsidP="00273C4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9102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A7CE4" w14:textId="77777777" w:rsidR="0014764B" w:rsidRPr="0014764B" w:rsidRDefault="0014764B" w:rsidP="00273C4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094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60C53" w14:textId="77777777" w:rsidR="0014764B" w:rsidRPr="0014764B" w:rsidRDefault="0014764B" w:rsidP="00273C4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7109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3894C" w14:textId="77777777" w:rsidR="0014764B" w:rsidRPr="0014764B" w:rsidRDefault="0014764B" w:rsidP="00273C4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640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6E47A" w14:textId="77777777" w:rsidR="0014764B" w:rsidRPr="0014764B" w:rsidRDefault="0014764B" w:rsidP="00273C4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624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7FB2E" w14:textId="77777777" w:rsidR="0014764B" w:rsidRPr="0014764B" w:rsidRDefault="0014764B" w:rsidP="00273C4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359</w:t>
            </w:r>
          </w:p>
        </w:tc>
      </w:tr>
      <w:tr w:rsidR="0014764B" w:rsidRPr="0014764B" w14:paraId="7C4FB2BF" w14:textId="77777777" w:rsidTr="00273C47">
        <w:trPr>
          <w:trHeight w:val="285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5CEBD" w14:textId="77777777" w:rsidR="0014764B" w:rsidRPr="0014764B" w:rsidRDefault="0014764B" w:rsidP="00273C4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3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90FFC" w14:textId="77777777" w:rsidR="0014764B" w:rsidRPr="0014764B" w:rsidRDefault="0014764B" w:rsidP="00273C4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908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722E4" w14:textId="77777777" w:rsidR="0014764B" w:rsidRPr="0014764B" w:rsidRDefault="0014764B" w:rsidP="00273C4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108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277B1" w14:textId="77777777" w:rsidR="0014764B" w:rsidRPr="0014764B" w:rsidRDefault="0014764B" w:rsidP="00273C4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7932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6ACAD" w14:textId="77777777" w:rsidR="0014764B" w:rsidRPr="0014764B" w:rsidRDefault="0014764B" w:rsidP="00273C4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316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B277C" w14:textId="77777777" w:rsidR="0014764B" w:rsidRPr="0014764B" w:rsidRDefault="0014764B" w:rsidP="00273C4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604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6BA8E" w14:textId="77777777" w:rsidR="0014764B" w:rsidRPr="0014764B" w:rsidRDefault="0014764B" w:rsidP="00273C4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657</w:t>
            </w:r>
          </w:p>
        </w:tc>
      </w:tr>
      <w:tr w:rsidR="0014764B" w:rsidRPr="0014764B" w14:paraId="0F443FF4" w14:textId="77777777" w:rsidTr="00273C47">
        <w:trPr>
          <w:trHeight w:val="285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94F70" w14:textId="77777777" w:rsidR="0014764B" w:rsidRPr="0014764B" w:rsidRDefault="0014764B" w:rsidP="00273C4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4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92D83" w14:textId="77777777" w:rsidR="0014764B" w:rsidRPr="0014764B" w:rsidRDefault="0014764B" w:rsidP="00273C4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4194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3F2C6" w14:textId="77777777" w:rsidR="0014764B" w:rsidRPr="0014764B" w:rsidRDefault="0014764B" w:rsidP="00273C4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583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57D42" w14:textId="77777777" w:rsidR="0014764B" w:rsidRPr="0014764B" w:rsidRDefault="0014764B" w:rsidP="00273C4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2193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312F6" w14:textId="77777777" w:rsidR="0014764B" w:rsidRPr="0014764B" w:rsidRDefault="0014764B" w:rsidP="00273C4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35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B33DE" w14:textId="77777777" w:rsidR="0014764B" w:rsidRPr="0014764B" w:rsidRDefault="0014764B" w:rsidP="00273C4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2234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1B6F1" w14:textId="77777777" w:rsidR="0014764B" w:rsidRPr="0014764B" w:rsidRDefault="0014764B" w:rsidP="00273C4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448</w:t>
            </w:r>
          </w:p>
        </w:tc>
      </w:tr>
      <w:tr w:rsidR="0014764B" w:rsidRPr="0014764B" w14:paraId="4D208C4B" w14:textId="77777777" w:rsidTr="00273C47">
        <w:trPr>
          <w:trHeight w:val="285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6259E" w14:textId="77777777" w:rsidR="0014764B" w:rsidRPr="0014764B" w:rsidRDefault="0014764B" w:rsidP="00273C4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5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DFE29" w14:textId="77777777" w:rsidR="0014764B" w:rsidRPr="0014764B" w:rsidRDefault="0014764B" w:rsidP="00273C4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5456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C239D" w14:textId="77777777" w:rsidR="0014764B" w:rsidRPr="0014764B" w:rsidRDefault="0014764B" w:rsidP="00273C4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49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F2B21" w14:textId="77777777" w:rsidR="0014764B" w:rsidRPr="0014764B" w:rsidRDefault="0014764B" w:rsidP="00273C4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835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67CD0" w14:textId="77777777" w:rsidR="0014764B" w:rsidRPr="0014764B" w:rsidRDefault="0014764B" w:rsidP="00273C4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05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EF9BA" w14:textId="77777777" w:rsidR="0014764B" w:rsidRPr="0014764B" w:rsidRDefault="0014764B" w:rsidP="00273C4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69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F16F5" w14:textId="77777777" w:rsidR="0014764B" w:rsidRPr="0014764B" w:rsidRDefault="0014764B" w:rsidP="00273C4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330</w:t>
            </w:r>
          </w:p>
        </w:tc>
      </w:tr>
      <w:tr w:rsidR="0014764B" w:rsidRPr="0014764B" w14:paraId="4532980C" w14:textId="77777777" w:rsidTr="00273C47">
        <w:trPr>
          <w:trHeight w:val="285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30A89" w14:textId="77777777" w:rsidR="0014764B" w:rsidRPr="0014764B" w:rsidRDefault="0014764B" w:rsidP="00273C4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81C30" w14:textId="77777777" w:rsidR="0014764B" w:rsidRPr="0014764B" w:rsidRDefault="0014764B" w:rsidP="00273C4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5039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E1F00" w14:textId="77777777" w:rsidR="0014764B" w:rsidRPr="0014764B" w:rsidRDefault="0014764B" w:rsidP="00273C4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638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81A5E" w14:textId="77777777" w:rsidR="0014764B" w:rsidRPr="0014764B" w:rsidRDefault="0014764B" w:rsidP="00273C4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326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85A0B" w14:textId="77777777" w:rsidR="0014764B" w:rsidRPr="0014764B" w:rsidRDefault="0014764B" w:rsidP="00273C4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2386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3464B" w14:textId="77777777" w:rsidR="0014764B" w:rsidRPr="0014764B" w:rsidRDefault="0014764B" w:rsidP="00273C4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632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C6D1C" w14:textId="77777777" w:rsidR="0014764B" w:rsidRPr="0014764B" w:rsidRDefault="0014764B" w:rsidP="00273C4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5681</w:t>
            </w:r>
          </w:p>
        </w:tc>
      </w:tr>
      <w:tr w:rsidR="0014764B" w:rsidRPr="0014764B" w14:paraId="60A9322D" w14:textId="77777777" w:rsidTr="00273C47">
        <w:trPr>
          <w:trHeight w:val="285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FEC23" w14:textId="77777777" w:rsidR="0014764B" w:rsidRPr="0014764B" w:rsidRDefault="0014764B" w:rsidP="00273C4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2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2C425" w14:textId="77777777" w:rsidR="0014764B" w:rsidRPr="0014764B" w:rsidRDefault="0014764B" w:rsidP="00273C4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785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B9995" w14:textId="77777777" w:rsidR="0014764B" w:rsidRPr="0014764B" w:rsidRDefault="0014764B" w:rsidP="00273C4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77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FB04F" w14:textId="77777777" w:rsidR="0014764B" w:rsidRPr="0014764B" w:rsidRDefault="0014764B" w:rsidP="00273C4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2203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BB5F8" w14:textId="77777777" w:rsidR="0014764B" w:rsidRPr="0014764B" w:rsidRDefault="0014764B" w:rsidP="00273C4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426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0BAE5" w14:textId="77777777" w:rsidR="0014764B" w:rsidRPr="0014764B" w:rsidRDefault="0014764B" w:rsidP="00273C4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690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EA7D3" w14:textId="77777777" w:rsidR="0014764B" w:rsidRPr="0014764B" w:rsidRDefault="0014764B" w:rsidP="00273C4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352</w:t>
            </w:r>
          </w:p>
        </w:tc>
      </w:tr>
      <w:tr w:rsidR="0014764B" w:rsidRPr="0014764B" w14:paraId="03472B8A" w14:textId="77777777" w:rsidTr="00273C47">
        <w:trPr>
          <w:trHeight w:val="285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6D12C" w14:textId="77777777" w:rsidR="0014764B" w:rsidRPr="0014764B" w:rsidRDefault="0014764B" w:rsidP="00273C4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3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3633E" w14:textId="77777777" w:rsidR="0014764B" w:rsidRPr="0014764B" w:rsidRDefault="0014764B" w:rsidP="00273C4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198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32EB1" w14:textId="77777777" w:rsidR="0014764B" w:rsidRPr="0014764B" w:rsidRDefault="0014764B" w:rsidP="00273C4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429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32F2B" w14:textId="77777777" w:rsidR="0014764B" w:rsidRPr="0014764B" w:rsidRDefault="0014764B" w:rsidP="00273C4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0364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549A2" w14:textId="77777777" w:rsidR="0014764B" w:rsidRPr="0014764B" w:rsidRDefault="0014764B" w:rsidP="00273C4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766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68A7E" w14:textId="77777777" w:rsidR="0014764B" w:rsidRPr="0014764B" w:rsidRDefault="0014764B" w:rsidP="00273C4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222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BD7EB" w14:textId="77777777" w:rsidR="0014764B" w:rsidRPr="0014764B" w:rsidRDefault="0014764B" w:rsidP="00273C4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699</w:t>
            </w:r>
          </w:p>
        </w:tc>
      </w:tr>
      <w:tr w:rsidR="0014764B" w:rsidRPr="0014764B" w14:paraId="6B3F4AA1" w14:textId="77777777" w:rsidTr="00273C47">
        <w:trPr>
          <w:trHeight w:val="285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E0674" w14:textId="77777777" w:rsidR="0014764B" w:rsidRPr="0014764B" w:rsidRDefault="0014764B" w:rsidP="00273C4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4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A6843" w14:textId="77777777" w:rsidR="0014764B" w:rsidRPr="0014764B" w:rsidRDefault="0014764B" w:rsidP="00273C4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0157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E8DD5" w14:textId="77777777" w:rsidR="0014764B" w:rsidRPr="0014764B" w:rsidRDefault="0014764B" w:rsidP="00273C4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221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406C2" w14:textId="77777777" w:rsidR="0014764B" w:rsidRPr="0014764B" w:rsidRDefault="0014764B" w:rsidP="00273C4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8173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42D46" w14:textId="77777777" w:rsidR="0014764B" w:rsidRPr="0014764B" w:rsidRDefault="0014764B" w:rsidP="00273C4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956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9A660" w14:textId="77777777" w:rsidR="0014764B" w:rsidRPr="0014764B" w:rsidRDefault="0014764B" w:rsidP="00273C4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715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0A9D0" w14:textId="77777777" w:rsidR="0014764B" w:rsidRPr="0014764B" w:rsidRDefault="0014764B" w:rsidP="00273C4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384</w:t>
            </w:r>
          </w:p>
        </w:tc>
      </w:tr>
      <w:tr w:rsidR="0014764B" w:rsidRPr="0014764B" w14:paraId="3E35C023" w14:textId="77777777" w:rsidTr="00273C47">
        <w:trPr>
          <w:trHeight w:val="285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EF9EC" w14:textId="77777777" w:rsidR="0014764B" w:rsidRPr="0014764B" w:rsidRDefault="0014764B" w:rsidP="00273C4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5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6C142" w14:textId="77777777" w:rsidR="0014764B" w:rsidRPr="0014764B" w:rsidRDefault="0014764B" w:rsidP="00273C4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9957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0B175" w14:textId="77777777" w:rsidR="0014764B" w:rsidRPr="0014764B" w:rsidRDefault="0014764B" w:rsidP="00273C4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231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49CFC" w14:textId="77777777" w:rsidR="0014764B" w:rsidRPr="0014764B" w:rsidRDefault="0014764B" w:rsidP="00273C4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823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75453" w14:textId="77777777" w:rsidR="0014764B" w:rsidRPr="0014764B" w:rsidRDefault="0014764B" w:rsidP="00273C4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574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AD9C1" w14:textId="77777777" w:rsidR="0014764B" w:rsidRPr="0014764B" w:rsidRDefault="0014764B" w:rsidP="00273C4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3133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0A6A4" w14:textId="77777777" w:rsidR="0014764B" w:rsidRPr="0014764B" w:rsidRDefault="0014764B" w:rsidP="00273C4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1192</w:t>
            </w:r>
          </w:p>
        </w:tc>
      </w:tr>
    </w:tbl>
    <w:p w14:paraId="18A8CDD3" w14:textId="2F18E166" w:rsidR="0014764B" w:rsidRPr="00C11F8E" w:rsidRDefault="0014764B" w:rsidP="0014764B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11F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11F8E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4576BBA7" w14:textId="6324DFC1" w:rsidR="0014764B" w:rsidRPr="00C11F8E" w:rsidRDefault="0014764B" w:rsidP="0014764B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2160" w:type="dxa"/>
        <w:tblLook w:val="04A0" w:firstRow="1" w:lastRow="0" w:firstColumn="1" w:lastColumn="0" w:noHBand="0" w:noVBand="1"/>
      </w:tblPr>
      <w:tblGrid>
        <w:gridCol w:w="1080"/>
        <w:gridCol w:w="1080"/>
      </w:tblGrid>
      <w:tr w:rsidR="0014764B" w:rsidRPr="0014764B" w14:paraId="6083B4E2" w14:textId="77777777" w:rsidTr="0014764B">
        <w:trPr>
          <w:trHeight w:val="285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C3324" w14:textId="77777777" w:rsidR="0014764B" w:rsidRPr="0014764B" w:rsidRDefault="0014764B" w:rsidP="001476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ength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2A3D2" w14:textId="77777777" w:rsidR="0014764B" w:rsidRPr="0014764B" w:rsidRDefault="0014764B" w:rsidP="001476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unt</w:t>
            </w:r>
          </w:p>
        </w:tc>
      </w:tr>
      <w:tr w:rsidR="0014764B" w:rsidRPr="0014764B" w14:paraId="0271118E" w14:textId="77777777" w:rsidTr="0014764B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F3D36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C04CD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3</w:t>
            </w:r>
          </w:p>
        </w:tc>
      </w:tr>
      <w:tr w:rsidR="0014764B" w:rsidRPr="0014764B" w14:paraId="11F7F095" w14:textId="77777777" w:rsidTr="0014764B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B2956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D9D4B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</w:t>
            </w:r>
          </w:p>
        </w:tc>
      </w:tr>
      <w:tr w:rsidR="0014764B" w:rsidRPr="0014764B" w14:paraId="583A6B8D" w14:textId="77777777" w:rsidTr="0014764B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54FA7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DBD77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1</w:t>
            </w:r>
          </w:p>
        </w:tc>
      </w:tr>
      <w:tr w:rsidR="0014764B" w:rsidRPr="0014764B" w14:paraId="6C7678AB" w14:textId="77777777" w:rsidTr="0014764B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CDA96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A8894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5</w:t>
            </w:r>
          </w:p>
        </w:tc>
      </w:tr>
      <w:tr w:rsidR="0014764B" w:rsidRPr="0014764B" w14:paraId="4B844A08" w14:textId="77777777" w:rsidTr="0014764B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02F56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4A96B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14764B" w:rsidRPr="0014764B" w14:paraId="31088871" w14:textId="77777777" w:rsidTr="0014764B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8FEC8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30B62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14764B" w:rsidRPr="0014764B" w14:paraId="37132DCF" w14:textId="77777777" w:rsidTr="0014764B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728B9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21A99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4764B" w:rsidRPr="0014764B" w14:paraId="53392B6E" w14:textId="77777777" w:rsidTr="0014764B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129F3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3419D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14764B" w:rsidRPr="0014764B" w14:paraId="7FC61625" w14:textId="77777777" w:rsidTr="0014764B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3FD7E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09F24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14764B" w:rsidRPr="0014764B" w14:paraId="0801BDC7" w14:textId="77777777" w:rsidTr="0014764B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C8333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21BD0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14764B" w:rsidRPr="0014764B" w14:paraId="6D053C60" w14:textId="77777777" w:rsidTr="0014764B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A2C25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C71C3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14764B" w:rsidRPr="0014764B" w14:paraId="2B9FA79B" w14:textId="77777777" w:rsidTr="0014764B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A1659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84EB1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14764B" w:rsidRPr="0014764B" w14:paraId="466F22F7" w14:textId="77777777" w:rsidTr="0014764B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DADD7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2E45B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14764B" w:rsidRPr="0014764B" w14:paraId="3D6373CC" w14:textId="77777777" w:rsidTr="0014764B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D4881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3507C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14764B" w:rsidRPr="0014764B" w14:paraId="153AB007" w14:textId="77777777" w:rsidTr="0014764B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E2F47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88C49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4764B" w:rsidRPr="0014764B" w14:paraId="2992C58E" w14:textId="77777777" w:rsidTr="0014764B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FB86A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27301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4764B" w:rsidRPr="0014764B" w14:paraId="28F8DB3B" w14:textId="77777777" w:rsidTr="0014764B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1AA67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33F1D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4764B" w:rsidRPr="0014764B" w14:paraId="5C43C563" w14:textId="77777777" w:rsidTr="0014764B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F39E7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D4598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14764B" w:rsidRPr="0014764B" w14:paraId="3E27AC19" w14:textId="77777777" w:rsidTr="0014764B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859D5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B0551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14764B" w:rsidRPr="0014764B" w14:paraId="78368677" w14:textId="77777777" w:rsidTr="0014764B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2135A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D161F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14764B" w:rsidRPr="0014764B" w14:paraId="31AE0653" w14:textId="77777777" w:rsidTr="0014764B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16FF3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0ACB3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14764B" w:rsidRPr="0014764B" w14:paraId="050F0A77" w14:textId="77777777" w:rsidTr="0014764B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579F0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3D996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14764B" w:rsidRPr="0014764B" w14:paraId="06015EB9" w14:textId="77777777" w:rsidTr="0014764B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128D6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856AA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</w:t>
            </w:r>
          </w:p>
        </w:tc>
      </w:tr>
      <w:tr w:rsidR="0014764B" w:rsidRPr="0014764B" w14:paraId="1BA6E210" w14:textId="77777777" w:rsidTr="0014764B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BA410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1F73E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</w:t>
            </w:r>
          </w:p>
        </w:tc>
      </w:tr>
      <w:tr w:rsidR="0014764B" w:rsidRPr="0014764B" w14:paraId="2B5287CB" w14:textId="77777777" w:rsidTr="0014764B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B3FCD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B79F5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14764B" w:rsidRPr="0014764B" w14:paraId="6E22BE17" w14:textId="77777777" w:rsidTr="0014764B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03DC8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EDCA1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14764B" w:rsidRPr="0014764B" w14:paraId="1CF7FE3A" w14:textId="77777777" w:rsidTr="0014764B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35BA3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F499E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14764B" w:rsidRPr="0014764B" w14:paraId="3A1D8B06" w14:textId="77777777" w:rsidTr="0014764B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0CA03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2D836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14764B" w:rsidRPr="0014764B" w14:paraId="0E65779E" w14:textId="77777777" w:rsidTr="0014764B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B4551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EE9A1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14764B" w:rsidRPr="0014764B" w14:paraId="70E0ECC6" w14:textId="77777777" w:rsidTr="0014764B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AAFBA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46FC6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14764B" w:rsidRPr="0014764B" w14:paraId="0AE4E589" w14:textId="77777777" w:rsidTr="0014764B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84CB4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3A16F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14764B" w:rsidRPr="0014764B" w14:paraId="64D2D44B" w14:textId="77777777" w:rsidTr="0014764B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673D1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5D17F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14764B" w:rsidRPr="0014764B" w14:paraId="3A36D4E1" w14:textId="77777777" w:rsidTr="0014764B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73550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4FF67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14764B" w:rsidRPr="0014764B" w14:paraId="2F37A9A1" w14:textId="77777777" w:rsidTr="0014764B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199FF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DB8CF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14764B" w:rsidRPr="0014764B" w14:paraId="50258A80" w14:textId="77777777" w:rsidTr="0014764B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34375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F9B4C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14764B" w:rsidRPr="0014764B" w14:paraId="0DABAC94" w14:textId="77777777" w:rsidTr="0014764B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F2CD0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6F902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14764B" w:rsidRPr="0014764B" w14:paraId="1D3EAB76" w14:textId="77777777" w:rsidTr="0014764B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85DFE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AA3E6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14764B" w:rsidRPr="0014764B" w14:paraId="5FFCD65B" w14:textId="77777777" w:rsidTr="0014764B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49FEB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7A9E0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14764B" w:rsidRPr="0014764B" w14:paraId="788EF54D" w14:textId="77777777" w:rsidTr="0014764B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8550D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38E18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14764B" w:rsidRPr="0014764B" w14:paraId="205996B8" w14:textId="77777777" w:rsidTr="0014764B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57FDD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7028D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14764B" w:rsidRPr="0014764B" w14:paraId="51D762CB" w14:textId="77777777" w:rsidTr="0014764B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7CCDD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B00B7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14764B" w:rsidRPr="0014764B" w14:paraId="512EB841" w14:textId="77777777" w:rsidTr="0014764B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5D851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3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87BB5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14764B" w:rsidRPr="0014764B" w14:paraId="2662C0F3" w14:textId="77777777" w:rsidTr="0014764B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F65DD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3975E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14764B" w:rsidRPr="0014764B" w14:paraId="3545DF5F" w14:textId="77777777" w:rsidTr="0014764B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0EEEA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A492C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14764B" w:rsidRPr="0014764B" w14:paraId="54FAD641" w14:textId="77777777" w:rsidTr="0014764B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716CD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2A7C4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2857</w:t>
            </w:r>
          </w:p>
        </w:tc>
      </w:tr>
      <w:tr w:rsidR="0014764B" w:rsidRPr="0014764B" w14:paraId="1B73A282" w14:textId="77777777" w:rsidTr="0014764B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A6377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69CA0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6554</w:t>
            </w:r>
          </w:p>
        </w:tc>
      </w:tr>
      <w:tr w:rsidR="0014764B" w:rsidRPr="0014764B" w14:paraId="186920E7" w14:textId="77777777" w:rsidTr="0014764B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E1CC9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31068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073</w:t>
            </w:r>
          </w:p>
        </w:tc>
      </w:tr>
      <w:tr w:rsidR="0014764B" w:rsidRPr="0014764B" w14:paraId="25C43E93" w14:textId="77777777" w:rsidTr="0014764B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FFD76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B4C8B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789</w:t>
            </w:r>
          </w:p>
        </w:tc>
      </w:tr>
      <w:tr w:rsidR="0014764B" w:rsidRPr="0014764B" w14:paraId="342AAF72" w14:textId="77777777" w:rsidTr="0014764B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14B37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F7790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7774</w:t>
            </w:r>
          </w:p>
        </w:tc>
      </w:tr>
      <w:tr w:rsidR="0014764B" w:rsidRPr="0014764B" w14:paraId="719EBC48" w14:textId="77777777" w:rsidTr="0014764B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9840D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BC62E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614</w:t>
            </w:r>
          </w:p>
        </w:tc>
      </w:tr>
      <w:tr w:rsidR="0014764B" w:rsidRPr="0014764B" w14:paraId="7C2ED6C5" w14:textId="77777777" w:rsidTr="0014764B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A13CF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6DD91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39</w:t>
            </w:r>
          </w:p>
        </w:tc>
      </w:tr>
      <w:tr w:rsidR="0014764B" w:rsidRPr="0014764B" w14:paraId="7B1E7CED" w14:textId="77777777" w:rsidTr="0014764B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22E44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5B35C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32</w:t>
            </w:r>
          </w:p>
        </w:tc>
      </w:tr>
      <w:tr w:rsidR="0014764B" w:rsidRPr="0014764B" w14:paraId="60AD3C1B" w14:textId="77777777" w:rsidTr="0014764B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B8C41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072B4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</w:t>
            </w:r>
          </w:p>
        </w:tc>
      </w:tr>
      <w:tr w:rsidR="0014764B" w:rsidRPr="0014764B" w14:paraId="1B8DD2DD" w14:textId="77777777" w:rsidTr="0014764B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7B40B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2FAD8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11</w:t>
            </w:r>
          </w:p>
        </w:tc>
      </w:tr>
      <w:tr w:rsidR="0014764B" w:rsidRPr="0014764B" w14:paraId="0286511A" w14:textId="77777777" w:rsidTr="0014764B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F2A13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DE0CF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9</w:t>
            </w:r>
          </w:p>
        </w:tc>
      </w:tr>
      <w:tr w:rsidR="0014764B" w:rsidRPr="0014764B" w14:paraId="4C21DEBD" w14:textId="77777777" w:rsidTr="0014764B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1F522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61D60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9</w:t>
            </w:r>
          </w:p>
        </w:tc>
      </w:tr>
      <w:tr w:rsidR="0014764B" w:rsidRPr="0014764B" w14:paraId="7AF91DC9" w14:textId="77777777" w:rsidTr="0014764B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AE408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AEBEA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1</w:t>
            </w:r>
          </w:p>
        </w:tc>
      </w:tr>
      <w:tr w:rsidR="0014764B" w:rsidRPr="0014764B" w14:paraId="78C555C7" w14:textId="77777777" w:rsidTr="0014764B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8A78D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09C9E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</w:t>
            </w:r>
          </w:p>
        </w:tc>
      </w:tr>
      <w:tr w:rsidR="0014764B" w:rsidRPr="0014764B" w14:paraId="49C53123" w14:textId="77777777" w:rsidTr="0014764B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8A136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D8070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</w:t>
            </w:r>
          </w:p>
        </w:tc>
      </w:tr>
      <w:tr w:rsidR="0014764B" w:rsidRPr="0014764B" w14:paraId="166677C7" w14:textId="77777777" w:rsidTr="0014764B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AED7F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5FC8D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98</w:t>
            </w:r>
          </w:p>
        </w:tc>
      </w:tr>
      <w:tr w:rsidR="0014764B" w:rsidRPr="0014764B" w14:paraId="5112759F" w14:textId="77777777" w:rsidTr="0014764B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DDCDD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F06BD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0</w:t>
            </w:r>
          </w:p>
        </w:tc>
      </w:tr>
      <w:tr w:rsidR="0014764B" w:rsidRPr="0014764B" w14:paraId="03A66981" w14:textId="77777777" w:rsidTr="0014764B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7435B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FD7CA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4</w:t>
            </w:r>
          </w:p>
        </w:tc>
      </w:tr>
      <w:tr w:rsidR="0014764B" w:rsidRPr="0014764B" w14:paraId="6C8A6A70" w14:textId="77777777" w:rsidTr="0014764B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A3CED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01961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90</w:t>
            </w:r>
          </w:p>
        </w:tc>
      </w:tr>
      <w:tr w:rsidR="0014764B" w:rsidRPr="0014764B" w14:paraId="32EC2F17" w14:textId="77777777" w:rsidTr="0014764B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2407A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0507A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275</w:t>
            </w:r>
          </w:p>
        </w:tc>
      </w:tr>
      <w:tr w:rsidR="0014764B" w:rsidRPr="0014764B" w14:paraId="188C6617" w14:textId="77777777" w:rsidTr="0014764B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745DF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03E8C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3120</w:t>
            </w:r>
          </w:p>
        </w:tc>
      </w:tr>
      <w:tr w:rsidR="0014764B" w:rsidRPr="0014764B" w14:paraId="129F77EB" w14:textId="77777777" w:rsidTr="0014764B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5430A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9C9CC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5417</w:t>
            </w:r>
          </w:p>
        </w:tc>
      </w:tr>
      <w:tr w:rsidR="0014764B" w:rsidRPr="0014764B" w14:paraId="728A6B33" w14:textId="77777777" w:rsidTr="0014764B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83FED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91A80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45</w:t>
            </w:r>
          </w:p>
        </w:tc>
      </w:tr>
      <w:tr w:rsidR="0014764B" w:rsidRPr="0014764B" w14:paraId="11F34E58" w14:textId="77777777" w:rsidTr="0014764B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F8767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A4844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7</w:t>
            </w:r>
          </w:p>
        </w:tc>
      </w:tr>
      <w:tr w:rsidR="0014764B" w:rsidRPr="0014764B" w14:paraId="001FDF54" w14:textId="77777777" w:rsidTr="0014764B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14057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E1030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</w:t>
            </w:r>
          </w:p>
        </w:tc>
      </w:tr>
      <w:tr w:rsidR="0014764B" w:rsidRPr="0014764B" w14:paraId="7BB9F552" w14:textId="77777777" w:rsidTr="0014764B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73D7B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E78B8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</w:tr>
      <w:tr w:rsidR="0014764B" w:rsidRPr="0014764B" w14:paraId="009BB153" w14:textId="77777777" w:rsidTr="0014764B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539C2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5A1C3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172</w:t>
            </w:r>
          </w:p>
        </w:tc>
      </w:tr>
      <w:tr w:rsidR="0014764B" w:rsidRPr="0014764B" w14:paraId="3EB9B094" w14:textId="77777777" w:rsidTr="0014764B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E7DD0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D8B67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03</w:t>
            </w:r>
          </w:p>
        </w:tc>
      </w:tr>
      <w:tr w:rsidR="0014764B" w:rsidRPr="0014764B" w14:paraId="4874B4E4" w14:textId="77777777" w:rsidTr="0014764B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80683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ECD3E" w14:textId="77777777" w:rsidR="0014764B" w:rsidRPr="0014764B" w:rsidRDefault="0014764B" w:rsidP="0014764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76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3</w:t>
            </w:r>
          </w:p>
        </w:tc>
      </w:tr>
    </w:tbl>
    <w:p w14:paraId="05AA8CA3" w14:textId="77777777" w:rsidR="00F57DB2" w:rsidRPr="0014764B" w:rsidRDefault="00F57DB2"/>
    <w:sectPr w:rsidR="00F57DB2" w:rsidRPr="001476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99E5C0" w14:textId="77777777" w:rsidR="001A7F63" w:rsidRDefault="001A7F63" w:rsidP="0014764B">
      <w:r>
        <w:separator/>
      </w:r>
    </w:p>
  </w:endnote>
  <w:endnote w:type="continuationSeparator" w:id="0">
    <w:p w14:paraId="141BA10D" w14:textId="77777777" w:rsidR="001A7F63" w:rsidRDefault="001A7F63" w:rsidP="001476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 SIL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AA31E6" w14:textId="77777777" w:rsidR="001A7F63" w:rsidRDefault="001A7F63" w:rsidP="0014764B">
      <w:r>
        <w:separator/>
      </w:r>
    </w:p>
  </w:footnote>
  <w:footnote w:type="continuationSeparator" w:id="0">
    <w:p w14:paraId="3275BF77" w14:textId="77777777" w:rsidR="001A7F63" w:rsidRDefault="001A7F63" w:rsidP="001476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ABE"/>
    <w:rsid w:val="001071F4"/>
    <w:rsid w:val="0014764B"/>
    <w:rsid w:val="0018337C"/>
    <w:rsid w:val="001A7F63"/>
    <w:rsid w:val="001B1E30"/>
    <w:rsid w:val="001C42BD"/>
    <w:rsid w:val="001E17CF"/>
    <w:rsid w:val="006950E0"/>
    <w:rsid w:val="008E0DA3"/>
    <w:rsid w:val="00E14ABE"/>
    <w:rsid w:val="00E55AC0"/>
    <w:rsid w:val="00F57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C16422"/>
  <w15:chartTrackingRefBased/>
  <w15:docId w15:val="{4BCF17CA-8E5E-41D1-8688-BB98346F1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76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76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76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76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764B"/>
    <w:rPr>
      <w:sz w:val="18"/>
      <w:szCs w:val="18"/>
    </w:rPr>
  </w:style>
  <w:style w:type="paragraph" w:customStyle="1" w:styleId="Default">
    <w:name w:val="Default"/>
    <w:rsid w:val="0014764B"/>
    <w:pPr>
      <w:widowControl w:val="0"/>
      <w:autoSpaceDE w:val="0"/>
      <w:autoSpaceDN w:val="0"/>
      <w:adjustRightInd w:val="0"/>
    </w:pPr>
    <w:rPr>
      <w:rFonts w:ascii="Charis SIL" w:eastAsia="Charis SIL" w:cs="Charis SIL"/>
      <w:color w:val="000000"/>
      <w:kern w:val="0"/>
      <w:sz w:val="24"/>
      <w:szCs w:val="24"/>
    </w:rPr>
  </w:style>
  <w:style w:type="character" w:styleId="a7">
    <w:name w:val="Hyperlink"/>
    <w:basedOn w:val="a0"/>
    <w:uiPriority w:val="99"/>
    <w:unhideWhenUsed/>
    <w:rsid w:val="0014764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59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1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201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911069767@qq.com</dc:creator>
  <cp:keywords/>
  <dc:description/>
  <cp:lastModifiedBy>1911069767@qq.com</cp:lastModifiedBy>
  <cp:revision>5</cp:revision>
  <dcterms:created xsi:type="dcterms:W3CDTF">2022-04-16T07:24:00Z</dcterms:created>
  <dcterms:modified xsi:type="dcterms:W3CDTF">2022-04-19T06:46:00Z</dcterms:modified>
</cp:coreProperties>
</file>